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Cs/>
          <w:sz w:val="20"/>
          <w:szCs w:val="20"/>
        </w:rPr>
      </w:pPr>
      <w:r>
        <w:rPr>
          <w:rFonts w:cs="Arial"/>
          <w:bCs/>
          <w:sz w:val="20"/>
          <w:szCs w:val="20"/>
        </w:rPr>
      </w:r>
    </w:p>
    <w:tbl>
      <w:tblPr>
        <w:tblW w:w="1072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088"/>
        <w:gridCol w:w="5792"/>
        <w:gridCol w:w="180"/>
        <w:gridCol w:w="1710"/>
      </w:tblGrid>
      <w:tr>
        <w:trPr>
          <w:trHeight w:val="720" w:hRule="atLeast"/>
        </w:trPr>
        <w:tc>
          <w:tcPr>
            <w:tcW w:w="107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Table S4. </w:t>
            </w:r>
            <w:r>
              <w:rPr>
                <w:rFonts w:cs="Arial"/>
                <w:bCs/>
                <w:sz w:val="20"/>
                <w:szCs w:val="20"/>
              </w:rPr>
              <w:t>Top biological functions associated with genes that had unique expression in the DNA+RANTES group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107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A) 8 months post-vaccination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unction Annotation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-H p-value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lecul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# Molecules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umorigenesi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28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VR1, AFF1, ANK3, ATOH1, BAK1, BAP1, CALCOCO2, CCND1, CRKRS, CSDE1, CSF2RA, CXCL9, DUSP5, EDNRB, EED, FDXR, FGFR1OP2, FOXM1, GSS, HNRNPH1, IFNG, IL4, IL7, IVD, LTA, MAX, MCM10, MT1H, MYB, OVGP1, PDE4B, PMAIP1, POLD1, PTGER2, SDC2, ST14, SYT12, TEK, TGFA, TIMM44, TPR, TWF1, ZFP36L2, ZMYM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44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ell death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7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4GALT, ACVR1, AGAP3, ATOH1, BAK1, BAP1, CCND1, CD53, CSF2RA, DTYMK, EDNRB, FDXR, FOXM1, GATAD2A, GNLY, IFNG, IL4, IL7, LTA, MAX, MCM10, MYB, PMAIP1, PTGER2, RASL10A, RDX, RNF34, SDC2, SOAT1, SOX10, TGFA, TMEM102, ZFP36L2, ZMYM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34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growth of eukaryotic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6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FF1, CCND1, CSF2RA, DUSP5, FDXR, FOXM1, IFNG, IL4, IL7, IL27, MAX, MYB, PTGER2, RASL10A, SDC2, TEK, TGFA, TPR, TRPM7, ZMYM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0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movement of eukaryotic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7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VR1, ATOH1, CCND1, CSF2RA, CXCL9, EDNRB, FOXM1, GNLY, IFNG, IL4, IL7, LTA, MAX, PDE4B, RAMP3, SDC2, TEK, TGFA, TP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9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ell stag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32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VR1, BAK1, BAP1, CCND1, FOXM1, IFNG, IL4, IL7, MAX, MCM10, MYB, NDC80, POLD1, PTOV1, SDC2, SOX10, TGFA, TP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8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survival of eukaryotic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7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CND1, CD300A, CSF2RA, CXCL9, DUSP5, FDXR, IFNG, IL4, IL7, LTA, MYB, NT5C3, SOX10, TGFA, ZMYM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5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tivation of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7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NK3, C4B, CCND1, CD300A, CXCL9, GNLY, IFNG, IL4, IL7, IL27, LTA, SDC2, TGFA, TOLLI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4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inflammatory respons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7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CND1, CSF2RA, CXCL9, EDNRB, GNLY, IFNG, IL4, IL7, LTA, PDE4B, PTGER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1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morphology of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7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BAK1, CCND1, EDNRB, FOXM1, GNLY, IFNG, IL4, SDC2, TGFA, TP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0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roliferation of tumor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11</w:t>
            </w:r>
          </w:p>
        </w:tc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SF2RA, FOXM1, IFNG, IL4, IL7, LTA, SDC2, TGF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8</w:t>
            </w:r>
          </w:p>
        </w:tc>
      </w:tr>
      <w:tr>
        <w:trPr>
          <w:trHeight w:val="720" w:hRule="atLeast"/>
        </w:trPr>
        <w:tc>
          <w:tcPr>
            <w:tcW w:w="107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A) 10 days post-SIV challenge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unction Annotation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-H p-value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lecule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# Molecules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umorigenesi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20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VR1, AGPAT6, AKR1C3, ARAF, ARRB2, BARD1, BNIP3, BST2, BUB1, CD22, CSF2RA, EPHX1, EREG, FDFT1, GHRH, HIP1, IKBKE, IL10, IL12A, JUP, KDM1A, LIG1, MCM3, MET, NRG1, OPRM1, PLAUR, PPAP2A, PPPDE1, PRDX6, PRKCB, PSMB9, PTGS2, SDHD, SERPINA1, SERPING1, SLC25A5, SLC7A5, SPHK1, SPP1, TIMP1, TP53INP1, WT1, XPO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44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inflammatory disorde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20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VR1, AMPD3, ARF1, ARRB2, C3AR1, CA4, CD22, CHCHD3, CLEC4D, CRLF2, CSF2RA, DENND1B, EREG, FBXO36, FCER1G, FDFT1, GRK6, HIP1, HIST1H2AC, HLA-DMB, IL10, IL12A, KIAA1267, NFASC, NRG1, OPRM1, P4HA2, PLAUR, PRDX6, PRKCB, PSMB9, PTGS2, SAMSN1, SERPINA1, SLC16A10, SPP1, TAP1, TIMP1, TKT, TP53INP1, UBAC2, USP3, WT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43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ell death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07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BCB7, ACVR1, ARRB2, BARD1, BCL2A1, BNIP3 (includes EG:664), BUB1, CD22, CSF2RA, CYB5R3, DFFA, EPHX1, FCER1G, FDFT1, GTF2F2, HIP1, HK1, IKBKE, IL10, IL12A, JUP, LIG1, LY86, LZTS2, MET, NRG1, OPRM1, PLAUR, PRDX6, PRKCB, PSMG2, PTGS2, RNF34, SERINC3, SERPINA1, SMARCA5, SPHK1, SPP1, TIMP1, TP53INP1, WT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41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roliferation of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09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BCB7, AKR1C3, ARAF, ATPIF1, BARD1, BCL2A1, BST2, BUB1, C3AR1, CD22, CSF2RA, EREG, FDFT1, GHRH, HK1, IKBKE, IL10, IL12A, JUP, KDM1A, LIG1, LY86, MET, NRG1, OPRM1, PLAUR, PRKCB, PTGS2, PTP4A3, SERINC3, SERPINA1, SLC7A5, SPHK1, SPP1, TIMP1, TP53INP1, WT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37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growth of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05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TN1, ARAF, ARF1, ARRB2, BCL2A1, BNIP3, CD22, CSF2RA, EREG, FCER1G, GHRH, HIP1, HK1, IL10, IL12A, JUP, LZTS2, MCM3, MET, MGAT1, NRG1, PLAUR, PRKCB, PTGS2, PTP4A3, SERPINF2, SMARCA5, SPHK1, SPP1, TAP1, TIMP1, USP3, WT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33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infectious disorde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3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TN1, ARF1, C3AR1, CA4, CD22, CSF2RA, FCER1G, FDFT1, HIST1H2AC, IKBKE, IL10, IL12A, KARS, LY86, MGAT1, OPRM1, PRDX6, PTGS2, SEC14L1, SERPINA1, SPP1, ST3GAL5, TIMP1, TK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4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developmental process of organism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06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BCB7, ACVR1, BARD1, BST2, CSF2RA, DNMT3L, FDFT1, GHRH, HIP1, IL12A, KDM1A, MET, MGAT1, NRG1, PLAUR, PRKCB, PTGS2, SERPINA1, SMARCA5, SPHK1, TAP1, TIMP1, TK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3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migration of eukaryotic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09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VR1, ARRB2, CD22, CSF2RA, EREG, FCER1G, GRK6, IL10, IL12A, JUP, MET, NEUROG2, NRG1, OPRM1, PLAUR, PPAP2A, PRKCB, PTGS2, PTP4A3, SERPINA1, SPHK1, SPP1, TIMP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3</w:t>
            </w:r>
          </w:p>
        </w:tc>
      </w:tr>
      <w:tr>
        <w:trPr>
          <w:trHeight w:val="36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ell division proces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25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VR1, ARAF, BARD1, BCL2A1, BUB1, EREG, IL10, IL12A, KNTC1, LIG1, LZTS2, MET, NRG1, PLAUR, PPAP2A, PPP6C, PRKCB, PSMG2, PTGS2, SPHK1, SPP1, TP53INP1, WT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3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development of cell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3</w:t>
            </w:r>
          </w:p>
        </w:tc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CVR1, ARRB2, BCL2A1, CRLF2, CSF2RA, DFFA, FCER1G, IKBKE, IL10, IL12A, LIG1, MET, NEUROG2, NRG1, PLAUR, PSMB9, PTGS2, SMARCA5, SPHK1, SPP1, TM7SF4, WT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2</w:t>
            </w:r>
          </w:p>
        </w:tc>
      </w:tr>
      <w:tr>
        <w:trPr>
          <w:trHeight w:val="720" w:hRule="atLeast"/>
        </w:trPr>
        <w:tc>
          <w:tcPr>
            <w:tcW w:w="107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Biological functions were determined for genes that had significantly different expression in the DNA+RANTES compared to both the DNA and control groups by Ingenuity Pathway Analysis. Analysis considered the 156 gene sequences at 8 months post-vaccination and the 159 gene sequences at 10 days post-SIV challenge as determined by Student’s post-hoc analysis of one-way ANOVAs at each time point. Functions were sorted according to the greatest number of molecules represented within the function. Biological functions listed were trimmed to reduce redundancy. Benjammini-Hochberg test correction was applied to P-value for biological function annotation.</w:t>
            </w:r>
          </w:p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3:14:00Z</dcterms:created>
  <dc:creator>sbelisle</dc:creator>
  <dc:description/>
  <cp:keywords/>
  <dc:language>en-US</dc:language>
  <cp:lastModifiedBy>jean boyer</cp:lastModifiedBy>
  <dcterms:modified xsi:type="dcterms:W3CDTF">2011-05-03T23:29:00Z</dcterms:modified>
  <cp:revision>3</cp:revision>
  <dc:subject/>
  <dc:title>Table 4</dc:title>
</cp:coreProperties>
</file>